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A51B" w14:textId="77777777" w:rsidR="00D00D52" w:rsidRPr="008C3DEF" w:rsidRDefault="00D00D52" w:rsidP="00D00D52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p w14:paraId="0C52F63C" w14:textId="2868ACF4" w:rsidR="00D00D52" w:rsidRDefault="00CD5025" w:rsidP="00D00D52">
      <w:pPr>
        <w:rPr>
          <w:rFonts w:cstheme="minorHAnsi"/>
          <w:bCs/>
        </w:rPr>
      </w:pPr>
      <w:bookmarkStart w:id="2" w:name="_Hlk50576241"/>
      <w:bookmarkEnd w:id="1"/>
      <w:r>
        <w:rPr>
          <w:rFonts w:cstheme="minorHAnsi"/>
          <w:b/>
        </w:rPr>
        <w:t>S3</w:t>
      </w:r>
      <w:r w:rsidR="00D00D52" w:rsidRPr="00146DF0">
        <w:rPr>
          <w:rFonts w:cstheme="minorHAnsi"/>
          <w:b/>
        </w:rPr>
        <w:t xml:space="preserve"> Table:</w:t>
      </w:r>
      <w:r w:rsidR="00D00D52" w:rsidRPr="00146DF0">
        <w:rPr>
          <w:rFonts w:cstheme="minorHAnsi"/>
          <w:bCs/>
        </w:rPr>
        <w:t xml:space="preserve"> </w:t>
      </w:r>
      <w:bookmarkEnd w:id="2"/>
      <w:r w:rsidR="00D00D52" w:rsidRPr="00146DF0">
        <w:rPr>
          <w:rFonts w:cstheme="minorHAnsi"/>
          <w:bCs/>
        </w:rPr>
        <w:t xml:space="preserve">The number of new </w:t>
      </w:r>
      <w:r w:rsidR="00D00D52" w:rsidRPr="00377513">
        <w:rPr>
          <w:rFonts w:cstheme="minorHAnsi"/>
          <w:bCs/>
        </w:rPr>
        <w:t xml:space="preserve">leprosy cases registered </w:t>
      </w:r>
      <w:r w:rsidR="00D00D52" w:rsidRPr="00146DF0">
        <w:rPr>
          <w:rFonts w:cstheme="minorHAnsi"/>
          <w:bCs/>
        </w:rPr>
        <w:t>in EMR countries</w:t>
      </w:r>
      <w:r w:rsidR="00D00D52">
        <w:rPr>
          <w:rFonts w:cstheme="minorHAnsi"/>
          <w:bCs/>
        </w:rPr>
        <w:t xml:space="preserve"> during</w:t>
      </w:r>
      <w:r w:rsidR="00D00D52" w:rsidRPr="00146DF0">
        <w:rPr>
          <w:rFonts w:cstheme="minorHAnsi"/>
          <w:bCs/>
        </w:rPr>
        <w:t xml:space="preserve"> 2012-2019, Global Health Observatory</w:t>
      </w:r>
      <w:r>
        <w:rPr>
          <w:rFonts w:cstheme="minorHAnsi"/>
          <w:bCs/>
        </w:rPr>
        <w:t>[1]</w:t>
      </w:r>
    </w:p>
    <w:tbl>
      <w:tblPr>
        <w:tblStyle w:val="TableGrid"/>
        <w:tblW w:w="9849" w:type="dxa"/>
        <w:tblLayout w:type="fixed"/>
        <w:tblLook w:val="04A0" w:firstRow="1" w:lastRow="0" w:firstColumn="1" w:lastColumn="0" w:noHBand="0" w:noVBand="1"/>
      </w:tblPr>
      <w:tblGrid>
        <w:gridCol w:w="2403"/>
        <w:gridCol w:w="930"/>
        <w:gridCol w:w="930"/>
        <w:gridCol w:w="930"/>
        <w:gridCol w:w="930"/>
        <w:gridCol w:w="930"/>
        <w:gridCol w:w="930"/>
        <w:gridCol w:w="930"/>
        <w:gridCol w:w="936"/>
      </w:tblGrid>
      <w:tr w:rsidR="00D00D52" w:rsidRPr="001368E4" w14:paraId="25D723D1" w14:textId="77777777" w:rsidTr="003D5702">
        <w:trPr>
          <w:trHeight w:val="290"/>
        </w:trPr>
        <w:tc>
          <w:tcPr>
            <w:tcW w:w="2403" w:type="dxa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D9D9D9" w:themeFill="background1" w:themeFillShade="D9"/>
            <w:noWrap/>
          </w:tcPr>
          <w:p w14:paraId="65BD25E6" w14:textId="77777777" w:rsidR="00D00D52" w:rsidRPr="001368E4" w:rsidRDefault="00D00D52" w:rsidP="003D570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446" w:type="dxa"/>
            <w:gridSpan w:val="8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2463DB0C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Year of Report</w:t>
            </w:r>
          </w:p>
        </w:tc>
      </w:tr>
      <w:tr w:rsidR="00D00D52" w:rsidRPr="001368E4" w14:paraId="6B6C2988" w14:textId="77777777" w:rsidTr="003D5702">
        <w:trPr>
          <w:trHeight w:val="290"/>
        </w:trPr>
        <w:tc>
          <w:tcPr>
            <w:tcW w:w="2403" w:type="dxa"/>
            <w:tcBorders>
              <w:top w:val="dashSmallGap" w:sz="4" w:space="0" w:color="808080" w:themeColor="background1" w:themeShade="80"/>
              <w:left w:val="nil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4985D534" w14:textId="77777777" w:rsidR="00D00D52" w:rsidRPr="001368E4" w:rsidRDefault="00D00D52" w:rsidP="003D570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Country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2E510249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2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4D16E8D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3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218B14BB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4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6FA706FF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5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5C46642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6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0A93FB79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7</w:t>
            </w:r>
          </w:p>
        </w:tc>
        <w:tc>
          <w:tcPr>
            <w:tcW w:w="930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</w:tcPr>
          <w:p w14:paraId="6A23106B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8</w:t>
            </w:r>
          </w:p>
        </w:tc>
        <w:tc>
          <w:tcPr>
            <w:tcW w:w="936" w:type="dxa"/>
            <w:tcBorders>
              <w:top w:val="dashSmallGap" w:sz="4" w:space="0" w:color="808080" w:themeColor="background1" w:themeShade="80"/>
              <w:left w:val="dashSmallGap" w:sz="4" w:space="0" w:color="808080" w:themeColor="background1" w:themeShade="80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39D34D" w14:textId="77777777" w:rsidR="00D00D52" w:rsidRPr="001368E4" w:rsidRDefault="00D00D52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2019</w:t>
            </w:r>
          </w:p>
        </w:tc>
      </w:tr>
      <w:tr w:rsidR="00D00D52" w:rsidRPr="001368E4" w14:paraId="3A836A52" w14:textId="77777777" w:rsidTr="003D5702">
        <w:trPr>
          <w:trHeight w:val="290"/>
        </w:trPr>
        <w:tc>
          <w:tcPr>
            <w:tcW w:w="2403" w:type="dxa"/>
            <w:tcBorders>
              <w:top w:val="single" w:sz="4" w:space="0" w:color="auto"/>
              <w:right w:val="dashSmallGap" w:sz="4" w:space="0" w:color="808080" w:themeColor="background1" w:themeShade="80"/>
            </w:tcBorders>
            <w:noWrap/>
            <w:hideMark/>
          </w:tcPr>
          <w:p w14:paraId="2F822A36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Afghanistan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F9A315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3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96464C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4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B7BBFC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38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579DF3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42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F74D5E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48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03E32F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45</w:t>
            </w:r>
          </w:p>
        </w:tc>
        <w:tc>
          <w:tcPr>
            <w:tcW w:w="930" w:type="dxa"/>
            <w:tcBorders>
              <w:top w:val="single" w:sz="4" w:space="0" w:color="auto"/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D351A8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8</w:t>
            </w:r>
          </w:p>
        </w:tc>
        <w:tc>
          <w:tcPr>
            <w:tcW w:w="936" w:type="dxa"/>
            <w:tcBorders>
              <w:top w:val="single" w:sz="4" w:space="0" w:color="auto"/>
              <w:left w:val="dashSmallGap" w:sz="4" w:space="0" w:color="808080" w:themeColor="background1" w:themeShade="80"/>
            </w:tcBorders>
          </w:tcPr>
          <w:p w14:paraId="194656F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1</w:t>
            </w:r>
          </w:p>
        </w:tc>
      </w:tr>
      <w:tr w:rsidR="00D00D52" w:rsidRPr="001368E4" w14:paraId="7C1958EA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5E9299CA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Bahrai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922B79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3EA1A9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709BFB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C0C61D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2123BD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08E6C9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2E7B8C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2EA7F2C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4761A97C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7374F1AE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Djibouti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86896F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F74A48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8D983C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BA01E0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8AC3AF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25E384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3A2820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6C63AFF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3BEF7CD5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08AFDA7C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Egypt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D5D71C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2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4E1E77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97A48E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38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34AA87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98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22ED1E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2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938372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3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CA8CD0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407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22CD602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40</w:t>
            </w:r>
          </w:p>
        </w:tc>
      </w:tr>
      <w:tr w:rsidR="00D00D52" w:rsidRPr="001368E4" w14:paraId="20401009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6D94D317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Iran (Islamic Republic)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172FFC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3CB812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127C6A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DFC230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CD8DAD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651102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EE5DC1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8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4339ECD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2</w:t>
            </w:r>
          </w:p>
        </w:tc>
      </w:tr>
      <w:tr w:rsidR="00D00D52" w:rsidRPr="001368E4" w14:paraId="7F3070B6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54B3DC85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Iraq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31FBD7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3B3A42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DADD2B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079D98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D9ACD1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6BB868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324132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7A00790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37EC1082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0060EE88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Jorda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1AB86F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C66588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D5DFE6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9F51EA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BA54B0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F3C100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0E3FB74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3D671DB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D00D52" w:rsidRPr="001368E4" w14:paraId="6307291A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76421DF2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Kuwait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183BB2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5AEE8B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221598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474E66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3B83DE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E2BDF7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428F7E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02BB35A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6002FF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0A2E26B3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24C0C2EF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Lebano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203184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BC814C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5D1986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4D0117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D3AD39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4D49ED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BDDE35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7A68310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</w:tr>
      <w:tr w:rsidR="00D00D52" w:rsidRPr="001368E4" w14:paraId="762CB901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278F6164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Libya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298144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F4F485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F978CF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408E67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47EE06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274135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1A17638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0E51E0E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</w:tr>
      <w:tr w:rsidR="00D00D52" w:rsidRPr="001368E4" w14:paraId="362F42B4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2CC24E14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Morocco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53A32B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4B7EA4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EA352D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AAD48D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4D1027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157F08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5B2994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1FAFCBE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3</w:t>
            </w:r>
          </w:p>
        </w:tc>
      </w:tr>
      <w:tr w:rsidR="00D00D52" w:rsidRPr="001368E4" w14:paraId="4746E31B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4E1EB3AE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Oma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ADFEE3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BC2327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417809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4ADB80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77A29A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49DCE1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4F7B54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1DF125E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D00D52" w:rsidRPr="001368E4" w14:paraId="111C5D92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</w:tcPr>
          <w:p w14:paraId="05836FC2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Palestine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E631D0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B5C535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FF59E8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CD0435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CB347F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4DD1B9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6178143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56AB9FC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11AD64C4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083E7532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Pakista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F22B9C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6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23D22F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5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E732F4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8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3E89C1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3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DB80EA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1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9169B1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0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5348C8A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37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2A47705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38</w:t>
            </w:r>
          </w:p>
        </w:tc>
      </w:tr>
      <w:tr w:rsidR="00D00D52" w:rsidRPr="001368E4" w14:paraId="03845FC6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43FF7EA8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Qatar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BAAC98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200FE8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B306DE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BF45AD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84D6E2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8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D87A0A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472B731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68EA672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</w:tc>
      </w:tr>
      <w:tr w:rsidR="00D00D52" w:rsidRPr="001368E4" w14:paraId="4C489EDF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085AD42C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Saudi Arabia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F8A5A0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9AC814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09E9611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93F257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68E470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B49070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BA0808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2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17705A6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5</w:t>
            </w:r>
          </w:p>
        </w:tc>
      </w:tr>
      <w:tr w:rsidR="00D00D52" w:rsidRPr="001368E4" w14:paraId="7BF24E68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1903A41C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Somalia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BBB8A8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3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4BD69E1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193AF9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9C4C97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0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D71B33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7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DF649A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57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C73AC3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2610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7CA25DB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55</w:t>
            </w:r>
          </w:p>
        </w:tc>
      </w:tr>
      <w:tr w:rsidR="00D00D52" w:rsidRPr="001368E4" w14:paraId="5941DAEA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19B6E1A5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Suda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7FB462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84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DBEACB2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38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6F3E56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5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5B592B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117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1CA439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63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78F817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12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4765D5D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109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28C99AB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065</w:t>
            </w:r>
          </w:p>
        </w:tc>
      </w:tr>
      <w:tr w:rsidR="00D00D52" w:rsidRPr="001368E4" w14:paraId="2EF3321B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4E781AD3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Syrian Arab Republic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0A9E5F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0E93D3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4EDDDE8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0AE33A3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5FFCB3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12385AC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2ACBF406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6D5D4A2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D00D52" w:rsidRPr="001368E4" w14:paraId="7DAFD2FA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42D61199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Tunisia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96DE19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7775255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4275F1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578BEF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442E4F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557C740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7383E06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2545B14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</w:tr>
      <w:tr w:rsidR="00D00D52" w:rsidRPr="001368E4" w14:paraId="5E38968B" w14:textId="77777777" w:rsidTr="003D5702">
        <w:trPr>
          <w:trHeight w:val="290"/>
        </w:trPr>
        <w:tc>
          <w:tcPr>
            <w:tcW w:w="2403" w:type="dxa"/>
            <w:tcBorders>
              <w:right w:val="dashSmallGap" w:sz="4" w:space="0" w:color="808080" w:themeColor="background1" w:themeShade="80"/>
            </w:tcBorders>
            <w:noWrap/>
            <w:hideMark/>
          </w:tcPr>
          <w:p w14:paraId="5D3DB243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United Arab Emirates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22EC8E7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6822CBD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9F3CC8E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38FB334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17EC41B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noWrap/>
          </w:tcPr>
          <w:p w14:paraId="5DA2693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</w:tcPr>
          <w:p w14:paraId="3AAB4B5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</w:tcBorders>
          </w:tcPr>
          <w:p w14:paraId="5876BCDF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D</w:t>
            </w:r>
          </w:p>
        </w:tc>
      </w:tr>
      <w:tr w:rsidR="00D00D52" w:rsidRPr="001368E4" w14:paraId="7D02F207" w14:textId="77777777" w:rsidTr="003D5702">
        <w:trPr>
          <w:trHeight w:val="290"/>
        </w:trPr>
        <w:tc>
          <w:tcPr>
            <w:tcW w:w="2403" w:type="dxa"/>
            <w:tcBorders>
              <w:bottom w:val="single" w:sz="4" w:space="0" w:color="auto"/>
              <w:right w:val="dashSmallGap" w:sz="4" w:space="0" w:color="808080" w:themeColor="background1" w:themeShade="80"/>
            </w:tcBorders>
            <w:noWrap/>
            <w:hideMark/>
          </w:tcPr>
          <w:p w14:paraId="3BF4430A" w14:textId="77777777" w:rsidR="00D00D52" w:rsidRPr="001368E4" w:rsidRDefault="00D00D52" w:rsidP="003D5702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Cs/>
                <w:sz w:val="18"/>
                <w:szCs w:val="18"/>
              </w:rPr>
              <w:t>Yemen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24BCA9BB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1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74C82F44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2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3ECA36B8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5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6EA203C9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7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58783925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19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  <w:noWrap/>
          </w:tcPr>
          <w:p w14:paraId="1735157D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bottom w:val="single" w:sz="4" w:space="0" w:color="auto"/>
              <w:right w:val="dashSmallGap" w:sz="4" w:space="0" w:color="808080" w:themeColor="background1" w:themeShade="80"/>
            </w:tcBorders>
          </w:tcPr>
          <w:p w14:paraId="6A86161A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51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  <w:bottom w:val="single" w:sz="4" w:space="0" w:color="auto"/>
            </w:tcBorders>
          </w:tcPr>
          <w:p w14:paraId="350ADE67" w14:textId="77777777" w:rsidR="00D00D52" w:rsidRPr="001368E4" w:rsidRDefault="00D00D52" w:rsidP="003D5702">
            <w:pPr>
              <w:jc w:val="righ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58</w:t>
            </w:r>
          </w:p>
        </w:tc>
      </w:tr>
      <w:tr w:rsidR="00D00D52" w:rsidRPr="001368E4" w14:paraId="3D9C5A39" w14:textId="77777777" w:rsidTr="003D5702">
        <w:trPr>
          <w:trHeight w:val="290"/>
        </w:trPr>
        <w:tc>
          <w:tcPr>
            <w:tcW w:w="2403" w:type="dxa"/>
            <w:tcBorders>
              <w:left w:val="nil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  <w:hideMark/>
          </w:tcPr>
          <w:p w14:paraId="750BE3DC" w14:textId="77777777" w:rsidR="00D00D52" w:rsidRPr="001368E4" w:rsidRDefault="00D00D52" w:rsidP="003D5702">
            <w:pPr>
              <w:spacing w:before="12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368E4">
              <w:rPr>
                <w:rFonts w:asciiTheme="minorHAnsi" w:hAnsiTheme="minorHAnsi" w:cstheme="minorHAnsi"/>
                <w:b/>
                <w:sz w:val="18"/>
                <w:szCs w:val="18"/>
              </w:rPr>
              <w:t>Total EMR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64316FB9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928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5797EF56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604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AC59BFE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212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09FE52BE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2865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7CB8F30D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3131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  <w:noWrap/>
          </w:tcPr>
          <w:p w14:paraId="5E51241F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406</w:t>
            </w:r>
          </w:p>
        </w:tc>
        <w:tc>
          <w:tcPr>
            <w:tcW w:w="930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shd w:val="clear" w:color="auto" w:fill="D9D9D9" w:themeFill="background1" w:themeFillShade="D9"/>
          </w:tcPr>
          <w:p w14:paraId="69E39067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096</w:t>
            </w:r>
          </w:p>
        </w:tc>
        <w:tc>
          <w:tcPr>
            <w:tcW w:w="936" w:type="dxa"/>
            <w:tcBorders>
              <w:left w:val="dashSmallGap" w:sz="4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5A27A2C6" w14:textId="77777777" w:rsidR="00D00D52" w:rsidRPr="001368E4" w:rsidRDefault="00D00D52" w:rsidP="003D5702">
            <w:pPr>
              <w:spacing w:before="120"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944</w:t>
            </w:r>
          </w:p>
        </w:tc>
      </w:tr>
    </w:tbl>
    <w:p w14:paraId="323E23CF" w14:textId="77777777" w:rsidR="00D00D52" w:rsidRDefault="00D00D52" w:rsidP="00D00D52">
      <w:pPr>
        <w:rPr>
          <w:rFonts w:cstheme="minorHAnsi"/>
          <w:bCs/>
        </w:rPr>
      </w:pPr>
      <w:r>
        <w:rPr>
          <w:rFonts w:cstheme="minorHAnsi"/>
          <w:bCs/>
        </w:rPr>
        <w:t>ND: no data</w:t>
      </w:r>
    </w:p>
    <w:p w14:paraId="5470C0DD" w14:textId="7484FDDA" w:rsidR="00CD5025" w:rsidRDefault="00CD5025">
      <w:r>
        <w:br w:type="page"/>
      </w:r>
    </w:p>
    <w:p w14:paraId="67CA664F" w14:textId="77777777" w:rsidR="00CD5025" w:rsidRPr="009801FB" w:rsidRDefault="00CD5025" w:rsidP="00CD5025">
      <w:pPr>
        <w:rPr>
          <w:b/>
          <w:bCs/>
        </w:rPr>
      </w:pPr>
      <w:r w:rsidRPr="009801FB">
        <w:rPr>
          <w:b/>
          <w:bCs/>
        </w:rPr>
        <w:lastRenderedPageBreak/>
        <w:t>References</w:t>
      </w:r>
    </w:p>
    <w:p w14:paraId="5AC3C907" w14:textId="1C828244" w:rsidR="00CD5025" w:rsidRPr="00C66EC8" w:rsidRDefault="00CD5025" w:rsidP="00CD5025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Global Health Observatory - Neglected Tropical Diseases </w:t>
      </w:r>
      <w:r w:rsidR="00C66EC8">
        <w:rPr>
          <w:rFonts w:ascii="Calibri" w:hAnsi="Calibri" w:cs="Calibri"/>
        </w:rPr>
        <w:t>–</w:t>
      </w:r>
      <w:r>
        <w:rPr>
          <w:rFonts w:ascii="Calibri" w:hAnsi="Calibri" w:cs="Calibri"/>
        </w:rPr>
        <w:t xml:space="preserve"> Leprosy</w:t>
      </w:r>
      <w:r w:rsidR="00C66EC8">
        <w:rPr>
          <w:rFonts w:ascii="Calibri" w:hAnsi="Calibri" w:cs="Calibri"/>
        </w:rPr>
        <w:t xml:space="preserve">. </w:t>
      </w:r>
      <w:r w:rsidR="00C66EC8" w:rsidRPr="00C66EC8">
        <w:rPr>
          <w:rFonts w:ascii="Calibri" w:hAnsi="Calibri" w:cs="Calibri"/>
        </w:rPr>
        <w:t>Available from</w:t>
      </w:r>
      <w:r w:rsidR="00C66EC8">
        <w:rPr>
          <w:rFonts w:ascii="Calibri" w:hAnsi="Calibri" w:cs="Calibri"/>
        </w:rPr>
        <w:t>:</w:t>
      </w:r>
      <w:r w:rsidRPr="00C66EC8">
        <w:rPr>
          <w:rFonts w:ascii="Calibri" w:hAnsi="Calibri" w:cs="Calibri"/>
        </w:rPr>
        <w:t xml:space="preserve"> </w:t>
      </w:r>
      <w:hyperlink r:id="rId5" w:history="1">
        <w:r w:rsidRPr="00C66EC8">
          <w:rPr>
            <w:rStyle w:val="Hyperlink"/>
            <w:rFonts w:cstheme="minorHAnsi"/>
            <w:bCs/>
          </w:rPr>
          <w:t>https://www.who.int/data/gho/data/themes/topics/leprosy-hansens-disease</w:t>
        </w:r>
      </w:hyperlink>
      <w:r w:rsidRPr="00C66EC8">
        <w:rPr>
          <w:rFonts w:cstheme="minorHAnsi"/>
          <w:bCs/>
        </w:rPr>
        <w:t xml:space="preserve"> </w:t>
      </w:r>
    </w:p>
    <w:p w14:paraId="2D0B7BE6" w14:textId="77777777" w:rsidR="00D00D52" w:rsidRPr="00C66EC8" w:rsidRDefault="00D00D52"/>
    <w:sectPr w:rsidR="00D00D52" w:rsidRPr="00C66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52"/>
    <w:rsid w:val="00B716BB"/>
    <w:rsid w:val="00C66EC8"/>
    <w:rsid w:val="00CD5025"/>
    <w:rsid w:val="00D0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983C9"/>
  <w15:chartTrackingRefBased/>
  <w15:docId w15:val="{05560FE9-13DD-498A-8E18-FF86477F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0D52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0D52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D00D5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0D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502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D50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gho/data/themes/topics/leprosy-hansens-disea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4</cp:revision>
  <dcterms:created xsi:type="dcterms:W3CDTF">2022-08-10T12:34:00Z</dcterms:created>
  <dcterms:modified xsi:type="dcterms:W3CDTF">2022-08-10T12:46:00Z</dcterms:modified>
</cp:coreProperties>
</file>